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09575</wp:posOffset>
                </wp:positionH>
                <wp:positionV relativeFrom="paragraph">
                  <wp:posOffset>264795</wp:posOffset>
                </wp:positionV>
                <wp:extent cx="6685280" cy="7183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5200" cy="7183080"/>
                          <a:chOff x="0" y="0"/>
                          <a:chExt cx="6685200" cy="7183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685200" cy="71830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685200" cy="71830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685200" cy="34282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343080" y="0"/>
                                  <a:ext cx="495360" cy="394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2"/>
                                        <w:kern w:val="2"/>
                                        <w:szCs w:val="3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A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398880"/>
                                  <a:ext cx="3352680" cy="15368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3333600" y="274320"/>
                                  <a:ext cx="3351600" cy="15372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" name="" descr=""/>
                                  <pic:cNvPicPr/>
                                </pic:nvPicPr>
                                <pic:blipFill>
                                  <a:blip r:embed="rId3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3351600" cy="15372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400400" y="38160"/>
                                    <a:ext cx="685800" cy="4089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3"/>
                                          <w:b/>
                                          <w:kern w:val="2"/>
                                          <w:szCs w:val="13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POD2         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57240" y="1859400"/>
                                  <a:ext cx="3342600" cy="15692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" name="" descr=""/>
                                  <pic:cNvPicPr/>
                                </pic:nvPicPr>
                                <pic:blipFill>
                                  <a:blip r:embed="rId4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3342600" cy="15692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367640" y="69840"/>
                                    <a:ext cx="627840" cy="3999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3"/>
                                          <w:b/>
                                          <w:kern w:val="2"/>
                                          <w:szCs w:val="13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ManA2        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GrpSpPr/>
                            <wpg:grpSpPr>
                              <a:xfrm>
                                <a:off x="57240" y="3707280"/>
                                <a:ext cx="6553080" cy="34761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85120" y="0"/>
                                  <a:ext cx="409680" cy="542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2"/>
                                        <w:kern w:val="2"/>
                                        <w:szCs w:val="3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B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28440" y="237960"/>
                                  <a:ext cx="3287880" cy="16790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" name="" descr=""/>
                                  <pic:cNvPicPr/>
                                </pic:nvPicPr>
                                <pic:blipFill>
                                  <a:blip r:embed="rId5"/>
                                  <a:stretch/>
                                </pic:blipFill>
                                <pic:spPr>
                                  <a:xfrm>
                                    <a:off x="0" y="175320"/>
                                    <a:ext cx="3287880" cy="150372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389600" y="0"/>
                                    <a:ext cx="536400" cy="4330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5"/>
                                          <w:b/>
                                          <w:kern w:val="2"/>
                                          <w:szCs w:val="15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Exp1       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295440" y="206280"/>
                                  <a:ext cx="3257640" cy="16966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" name="" descr=""/>
                                  <pic:cNvPicPr/>
                                </pic:nvPicPr>
                                <pic:blipFill>
                                  <a:blip r:embed="rId6"/>
                                  <a:stretch/>
                                </pic:blipFill>
                                <pic:spPr>
                                  <a:xfrm>
                                    <a:off x="0" y="22680"/>
                                    <a:ext cx="3257640" cy="16740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384920" y="0"/>
                                    <a:ext cx="341640" cy="306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5"/>
                                          <w:b/>
                                          <w:kern w:val="2"/>
                                          <w:szCs w:val="15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Pel       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1819080"/>
                                  <a:ext cx="3306960" cy="165672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5" name="" descr=""/>
                                  <pic:cNvPicPr/>
                                </pic:nvPicPr>
                                <pic:blipFill>
                                  <a:blip r:embed="rId7"/>
                                  <a:stretch/>
                                </pic:blipFill>
                                <pic:spPr>
                                  <a:xfrm>
                                    <a:off x="0" y="37440"/>
                                    <a:ext cx="3306960" cy="16192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366560" y="0"/>
                                    <a:ext cx="548640" cy="435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5"/>
                                          <w:b/>
                                          <w:kern w:val="2"/>
                                          <w:szCs w:val="15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LTP3       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SpPr txBox="1"/>
                          <wps:spPr>
                            <a:xfrm>
                              <a:off x="4737240" y="177120"/>
                              <a:ext cx="530280" cy="146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476360" y="324000"/>
                            <a:ext cx="360720" cy="30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xp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2.25pt;margin-top:20.85pt;width:526.35pt;height:565.6pt" coordorigin="-645,417" coordsize="10527,11312">
                <v:group id="shape_0" style="position:absolute;left:-645;top:417;width:10527;height:11312">
                  <v:group id="shape_0" style="position:absolute;left:-645;top:417;width:10527;height:11312">
                    <v:group id="shape_0" style="position:absolute;left:-645;top:417;width:10527;height:5400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f" style="position:absolute;left:-105;top:417;width:779;height:62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A  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-645;top:1045;width:5279;height:2419;mso-wrap-style:none;v-text-anchor:middle" type="_x0000_t75">
                        <v:imagedata r:id="rId8" o:detectmouseclick="t"/>
                        <v:stroke color="#3465a4" joinstyle="round" endcap="flat"/>
                        <w10:wrap type="none"/>
                      </v:shape>
                      <v:group id="shape_0" style="position:absolute;left:4605;top:849;width:5278;height:2421">
                        <v:shape id="shape_0" stroked="f" o:allowincell="f" style="position:absolute;left:4605;top:849;width:5277;height:2420;mso-wrap-style:none;v-text-anchor:middle" type="_x0000_t75">
                          <v:imagedata r:id="rId9" o:detectmouseclick="t"/>
                          <v:stroke color="#3465a4" joinstyle="round" endcap="flat"/>
                          <w10:wrap type="none"/>
                        </v:shape>
                        <v:shape id="shape_0" fillcolor="white" stroked="f" o:allowincell="f" style="position:absolute;left:6810;top:909;width:1079;height:64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3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POD2          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-555;top:3345;width:5264;height:2471">
                        <v:shape id="shape_0" stroked="f" o:allowincell="f" style="position:absolute;left:-555;top:3345;width:5263;height:2470;mso-wrap-style:none;v-text-anchor:middle" type="_x0000_t75">
                          <v:imagedata r:id="rId10" o:detectmouseclick="t"/>
                          <v:stroke color="#3465a4" joinstyle="round" endcap="flat"/>
                          <w10:wrap type="none"/>
                        </v:shape>
                        <v:shape id="shape_0" fillcolor="white" stroked="f" o:allowincell="f" style="position:absolute;left:1599;top:3455;width:988;height:62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b/>
                                    <w:kern w:val="2"/>
                                    <w:szCs w:val="13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ManA2         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</v:group>
                    <v:group id="shape_0" style="position:absolute;left:-555;top:6255;width:10319;height:5473">
                      <v:shape id="shape_0" fillcolor="white" stroked="f" o:allowincell="f" style="position:absolute;left:-106;top:6255;width:644;height:85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B 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group id="shape_0" style="position:absolute;left:-510;top:6630;width:5178;height:2644">
                        <v:shape id="shape_0" stroked="f" o:allowincell="f" style="position:absolute;left:-510;top:6906;width:5177;height:2367;mso-wrap-style:none;v-text-anchor:middle" type="_x0000_t75">
                          <v:imagedata r:id="rId11" o:detectmouseclick="t"/>
                          <v:stroke color="#3465a4" joinstyle="round" endcap="flat"/>
                          <w10:wrap type="none"/>
                        </v:shape>
                        <v:shape id="shape_0" fillcolor="white" stroked="f" o:allowincell="f" style="position:absolute;left:1678;top:6630;width:844;height:68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b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Exp1        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4635;top:6580;width:5130;height:2672">
                        <v:shape id="shape_0" stroked="f" o:allowincell="f" style="position:absolute;left:4635;top:6616;width:5129;height:2635;mso-wrap-style:none;v-text-anchor:middle" type="_x0000_t75">
                          <v:imagedata r:id="rId12" o:detectmouseclick="t"/>
                          <v:stroke color="#3465a4" joinstyle="round" endcap="flat"/>
                          <w10:wrap type="none"/>
                        </v:shape>
                        <v:shape id="shape_0" fillcolor="white" stroked="f" o:allowincell="f" style="position:absolute;left:6816;top:6580;width:537;height:482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b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Pel        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-555;top:9120;width:5208;height:2609">
                        <v:shape id="shape_0" stroked="f" o:allowincell="f" style="position:absolute;left:-555;top:9179;width:5207;height:2549;mso-wrap-style:none;v-text-anchor:middle" type="_x0000_t75">
                          <v:imagedata r:id="rId13" o:detectmouseclick="t"/>
                          <v:stroke color="#3465a4" joinstyle="round" endcap="flat"/>
                          <w10:wrap type="none"/>
                        </v:shape>
                        <v:shape id="shape_0" fillcolor="white" stroked="f" o:allowincell="f" style="position:absolute;left:1597;top:9120;width:863;height:685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b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LTP3        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</v:group>
                  </v:group>
                  <v:shape id="shape_0" fillcolor="white" stroked="f" o:allowincell="f" style="position:absolute;left:6815;top:696;width:834;height:229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1680;top:927;width:567;height:4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Exp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56920</wp:posOffset>
                </wp:positionH>
                <wp:positionV relativeFrom="paragraph">
                  <wp:posOffset>17145</wp:posOffset>
                </wp:positionV>
                <wp:extent cx="6772275" cy="76327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2320" cy="7632720"/>
                          <a:chOff x="0" y="0"/>
                          <a:chExt cx="6772320" cy="7632720"/>
                        </a:xfrm>
                      </wpg:grpSpPr>
                      <wpg:grpSp>
                        <wpg:cNvGrpSpPr/>
                        <wpg:grpSpPr>
                          <a:xfrm>
                            <a:off x="62280" y="0"/>
                            <a:ext cx="6705000" cy="35877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703160"/>
                              <a:ext cx="3476160" cy="188460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14"/>
                              <a:stretch/>
                            </pic:blipFill>
                            <pic:spPr>
                              <a:xfrm>
                                <a:off x="0" y="165600"/>
                                <a:ext cx="3476160" cy="1719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464840" y="0"/>
                                <a:ext cx="499680" cy="578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CelA1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14280" y="0"/>
                              <a:ext cx="476280" cy="448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2"/>
                                    <w:kern w:val="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C 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381480" y="378000"/>
                              <a:ext cx="3323520" cy="169308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15"/>
                              <a:stretch/>
                            </pic:blipFill>
                            <pic:spPr>
                              <a:xfrm>
                                <a:off x="0" y="107640"/>
                                <a:ext cx="3323520" cy="1585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93560" y="0"/>
                                <a:ext cx="480600" cy="30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CEL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8440" y="378000"/>
                              <a:ext cx="3361680" cy="161172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6"/>
                              <a:stretch/>
                            </pic:blipFill>
                            <pic:spPr>
                              <a:xfrm>
                                <a:off x="0" y="21960"/>
                                <a:ext cx="3361680" cy="15894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83840" y="0"/>
                                <a:ext cx="402480" cy="29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BG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3954960"/>
                            <a:ext cx="6772320" cy="3677760"/>
                          </a:xfrm>
                        </wpg:grpSpPr>
                        <wpg:grpSp>
                          <wpg:cNvGrpSpPr/>
                          <wpg:grpSpPr>
                            <a:xfrm>
                              <a:off x="3414960" y="531360"/>
                              <a:ext cx="3357360" cy="1501200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" descr=""/>
                              <pic:cNvPicPr/>
                            </pic:nvPicPr>
                            <pic:blipFill>
                              <a:blip r:embed="rId17"/>
                              <a:stretch/>
                            </pic:blipFill>
                            <pic:spPr>
                              <a:xfrm>
                                <a:off x="0" y="41760"/>
                                <a:ext cx="3357360" cy="1459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65480" y="0"/>
                                <a:ext cx="480600" cy="29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RacB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3420720" cy="36777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457200" y="0"/>
                                <a:ext cx="409680" cy="438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2"/>
                                      <w:kern w:val="2"/>
                                      <w:szCs w:val="3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D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509040"/>
                                <a:ext cx="3420720" cy="15577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" descr=""/>
                                <pic:cNvPicPr/>
                              </pic:nvPicPr>
                              <pic:blipFill>
                                <a:blip r:embed="rId18"/>
                                <a:stretch/>
                              </pic:blipFill>
                              <pic:spPr>
                                <a:xfrm>
                                  <a:off x="0" y="24840"/>
                                  <a:ext cx="3420720" cy="15328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428120" y="0"/>
                                  <a:ext cx="476280" cy="298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5"/>
                                        <w:b/>
                                        <w:kern w:val="2"/>
                                        <w:szCs w:val="15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Sus1 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81360" y="2179080"/>
                                <a:ext cx="3339360" cy="14986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" name="" descr=""/>
                                <pic:cNvPicPr/>
                              </pic:nvPicPr>
                              <pic:blipFill>
                                <a:blip r:embed="rId19"/>
                                <a:stretch/>
                              </pic:blipFill>
                              <pic:spPr>
                                <a:xfrm>
                                  <a:off x="0" y="114480"/>
                                  <a:ext cx="3339360" cy="13842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359000" y="0"/>
                                  <a:ext cx="596880" cy="298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5"/>
                                        <w:b/>
                                        <w:kern w:val="2"/>
                                        <w:szCs w:val="15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14-3-3L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9.6pt;margin-top:1.35pt;width:533.25pt;height:601.05pt" coordorigin="-1192,27" coordsize="10665,12021">
                <v:group id="shape_0" style="position:absolute;left:-1094;top:27;width:10559;height:5650">
                  <v:group id="shape_0" style="position:absolute;left:-1094;top:2709;width:5474;height:2967">
                    <v:shape id="shape_0" stroked="f" o:allowincell="f" style="position:absolute;left:-1094;top:2970;width:5473;height:2706;mso-wrap-style:none;v-text-anchor:middle" type="_x0000_t75">
                      <v:imagedata r:id="rId20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1213;top:2709;width:786;height:91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CelA1 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shape id="shape_0" fillcolor="white" stroked="f" o:allowincell="f" style="position:absolute;left:-599;top:27;width:749;height:70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2"/>
                              <w:kern w:val="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C   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style="position:absolute;left:4231;top:622;width:5234;height:2665">
                    <v:shape id="shape_0" stroked="f" o:allowincell="f" style="position:absolute;left:4231;top:792;width:5233;height:2495;mso-wrap-style:none;v-text-anchor:middle" type="_x0000_t75">
                      <v:imagedata r:id="rId21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6426;top:622;width:756;height:47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CEL  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-1049;top:622;width:5294;height:2538">
                    <v:shape id="shape_0" stroked="f" o:allowincell="f" style="position:absolute;left:-1049;top:657;width:5293;height:2502;mso-wrap-style:none;v-text-anchor:middle" type="_x0000_t75">
                      <v:imagedata r:id="rId22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1130;top:622;width:633;height:4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BG 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-1192;top:6255;width:10665;height:5792">
                  <v:group id="shape_0" style="position:absolute;left:4186;top:7092;width:5287;height:2364">
                    <v:shape id="shape_0" stroked="f" o:allowincell="f" style="position:absolute;left:4186;top:7158;width:5286;height:2297;mso-wrap-style:none;v-text-anchor:middle" type="_x0000_t75">
                      <v:imagedata r:id="rId23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6336;top:7092;width:756;height:4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RacB 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-1192;top:6255;width:5387;height:5792">
                    <v:shape id="shape_0" fillcolor="white" stroked="f" o:allowincell="f" style="position:absolute;left:-472;top:6255;width:644;height:68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D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group id="shape_0" style="position:absolute;left:-1192;top:7057;width:5387;height:2453">
                      <v:shape id="shape_0" stroked="f" o:allowincell="f" style="position:absolute;left:-1192;top:7096;width:5386;height:2413;mso-wrap-style:none;v-text-anchor:middle" type="_x0000_t75">
                        <v:imagedata r:id="rId24" o:detectmouseclick="t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1057;top:7057;width:749;height:46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us1   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group id="shape_0" style="position:absolute;left:-1064;top:9687;width:5259;height:2361">
                      <v:shape id="shape_0" stroked="f" o:allowincell="f" style="position:absolute;left:-1064;top:9867;width:5258;height:2179;mso-wrap-style:none;v-text-anchor:middle" type="_x0000_t75">
                        <v:imagedata r:id="rId25" o:detectmouseclick="t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1076;top:9687;width:939;height:46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14-3-3L  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33730</wp:posOffset>
                </wp:positionH>
                <wp:positionV relativeFrom="paragraph">
                  <wp:posOffset>41910</wp:posOffset>
                </wp:positionV>
                <wp:extent cx="6634480" cy="49403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4440" cy="4940280"/>
                          <a:chOff x="0" y="0"/>
                          <a:chExt cx="6634440" cy="4940280"/>
                        </a:xfrm>
                      </wpg:grpSpPr>
                      <wps:wsp>
                        <wps:cNvSpPr txBox="1"/>
                        <wps:spPr>
                          <a:xfrm>
                            <a:off x="274320" y="0"/>
                            <a:ext cx="397440" cy="38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9360" y="270360"/>
                            <a:ext cx="3246120" cy="1599480"/>
                          </a:xfrm>
                        </wpg:grpSpPr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78120"/>
                              <a:ext cx="3246120" cy="152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352880" y="0"/>
                              <a:ext cx="473040" cy="295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b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CelA3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246120" y="270360"/>
                            <a:ext cx="3388320" cy="1675080"/>
                          </a:xfrm>
                        </wpg:grpSpPr>
                        <pic:pic xmlns:pic="http://schemas.openxmlformats.org/drawingml/2006/picture">
                          <pic:nvPicPr>
                            <pic:cNvPr id="13" name="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0" y="720"/>
                              <a:ext cx="3388320" cy="1674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467000" y="0"/>
                              <a:ext cx="425520" cy="295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b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CAP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389040"/>
                            <a:ext cx="3255120" cy="1551240"/>
                          </a:xfrm>
                        </wpg:grpSpPr>
                        <pic:pic xmlns:pic="http://schemas.openxmlformats.org/drawingml/2006/picture">
                          <pic:nvPicPr>
                            <pic:cNvPr id="14" name="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0" y="0"/>
                              <a:ext cx="3255120" cy="1551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325880" y="15840"/>
                              <a:ext cx="480240" cy="285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b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CIPK1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9080" y="1771560"/>
                            <a:ext cx="6614640" cy="1663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227040" cy="1544400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" descr=""/>
                              <pic:cNvPicPr/>
                            </pic:nvPicPr>
                            <pic:blipFill>
                              <a:blip r:embed="rId29"/>
                              <a:stretch/>
                            </pic:blipFill>
                            <pic:spPr>
                              <a:xfrm>
                                <a:off x="0" y="0"/>
                                <a:ext cx="3227040" cy="15444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30920" y="46440"/>
                                <a:ext cx="485640" cy="415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ACT1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246120" y="3240"/>
                              <a:ext cx="3368520" cy="1659960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" descr=""/>
                              <pic:cNvPicPr/>
                            </pic:nvPicPr>
                            <pic:blipFill>
                              <a:blip r:embed="rId30"/>
                              <a:stretch/>
                            </pic:blipFill>
                            <pic:spPr>
                              <a:xfrm>
                                <a:off x="0" y="106560"/>
                                <a:ext cx="3368520" cy="1553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444680" y="0"/>
                                <a:ext cx="478080" cy="2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RacA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9.9pt;margin-top:3.3pt;width:522.4pt;height:389pt" coordorigin="-998,66" coordsize="10448,7780">
                <v:shape id="shape_0" fillcolor="white" stroked="f" o:allowincell="f" style="position:absolute;left:-566;top:66;width:625;height:6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E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-983;top:492;width:5112;height:2519">
                  <v:shape id="shape_0" stroked="f" o:allowincell="f" style="position:absolute;left:-983;top:615;width:5111;height:2395;mso-wrap-style:none;v-text-anchor:middle" type="_x0000_t75">
                    <v:imagedata r:id="rId31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1147;top:492;width:744;height:4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5"/>
                              <w:b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CelA3  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4114;top:492;width:5336;height:2638">
                  <v:shape id="shape_0" stroked="f" o:allowincell="f" style="position:absolute;left:4114;top:493;width:5335;height:2636;mso-wrap-style:none;v-text-anchor:middle" type="_x0000_t75">
                    <v:imagedata r:id="rId32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6424;top:492;width:669;height:4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5"/>
                              <w:b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CAP  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-998;top:5403;width:5126;height:2443">
                  <v:shape id="shape_0" stroked="f" o:allowincell="f" style="position:absolute;left:-998;top:5403;width:5125;height:2442;mso-wrap-style:none;v-text-anchor:middle" type="_x0000_t75">
                    <v:imagedata r:id="rId33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1090;top:5428;width:755;height:44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5"/>
                              <w:b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CIPK1 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-968;top:2856;width:10417;height:2619">
                  <v:group id="shape_0" style="position:absolute;left:-968;top:2856;width:5082;height:2432">
                    <v:shape id="shape_0" stroked="f" o:allowincell="f" style="position:absolute;left:-968;top:2856;width:5081;height:2431;mso-wrap-style:none;v-text-anchor:middle" type="_x0000_t75">
                      <v:imagedata r:id="rId34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1128;top:2929;width:764;height:6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ACT1 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144;top:2861;width:5305;height:2614">
                    <v:shape id="shape_0" stroked="f" o:allowincell="f" style="position:absolute;left:4144;top:3029;width:5304;height:2445;mso-wrap-style:none;v-text-anchor:middle" type="_x0000_t75">
                      <v:imagedata r:id="rId35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6419;top:2861;width:752;height:47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RacA   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</w:rPr>
        <w:t>Fig</w:t>
      </w:r>
      <w:r>
        <w:rPr>
          <w:rFonts w:cs="Times New Roman" w:ascii="Times New Roman" w:hAnsi="Times New Roman"/>
          <w:bCs/>
          <w:sz w:val="24"/>
          <w:szCs w:val="24"/>
        </w:rPr>
        <w:t>ure</w:t>
      </w:r>
      <w:r>
        <w:rPr>
          <w:rFonts w:cs="Times New Roman" w:ascii="Times New Roman" w:hAnsi="Times New Roman"/>
          <w:bCs/>
          <w:sz w:val="24"/>
          <w:szCs w:val="24"/>
        </w:rPr>
        <w:t xml:space="preserve"> S3. </w:t>
      </w:r>
      <w:r>
        <w:rPr>
          <w:rFonts w:cs="Times New Roman" w:ascii="Times New Roman" w:hAnsi="Times New Roman"/>
          <w:bCs/>
          <w:sz w:val="24"/>
          <w:szCs w:val="24"/>
        </w:rPr>
        <w:t>Q-</w:t>
      </w:r>
      <w:r>
        <w:rPr>
          <w:rFonts w:cs="Times New Roman" w:ascii="Times New Roman" w:hAnsi="Times New Roman"/>
          <w:bCs/>
          <w:sz w:val="24"/>
          <w:szCs w:val="24"/>
        </w:rPr>
        <w:t xml:space="preserve">PCR analysis </w:t>
      </w:r>
      <w:r>
        <w:rPr>
          <w:rFonts w:cs="Times New Roman" w:ascii="Times New Roman" w:hAnsi="Times New Roman"/>
          <w:bCs/>
          <w:sz w:val="24"/>
          <w:szCs w:val="24"/>
        </w:rPr>
        <w:t>for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otal </w:t>
      </w:r>
      <w:r>
        <w:rPr>
          <w:rFonts w:cs="Times New Roman" w:ascii="Times New Roman" w:hAnsi="Times New Roman"/>
          <w:bCs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bCs/>
          <w:sz w:val="24"/>
          <w:szCs w:val="24"/>
        </w:rPr>
        <w:t>genes</w:t>
      </w:r>
      <w:r>
        <w:rPr>
          <w:rFonts w:cs="Times New Roman" w:ascii="Times New Roman" w:hAnsi="Times New Roman"/>
          <w:bCs/>
          <w:sz w:val="24"/>
          <w:szCs w:val="24"/>
        </w:rPr>
        <w:t xml:space="preserve">. Significant differences between TM-1 and Hai7124 at the same stages indicated by * P&lt; 0.05, ** P&lt; 0.01. Vertical bars represented standard deviation (STD)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. Genes expressed preferentially at fiber initiation and early elongation (0-8 DPA)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B. Genes expressed preferentially at fiber elongation (3-17 DPA)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C. Genes expressed preferentially at primary-secondary transition (17-23 DPA)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D. </w:t>
      </w:r>
      <w:r>
        <w:rPr>
          <w:rFonts w:cs="Times New Roman" w:ascii="Times New Roman" w:hAnsi="Times New Roman"/>
          <w:bCs/>
          <w:sz w:val="24"/>
          <w:szCs w:val="24"/>
        </w:rPr>
        <w:t>Genes expressed</w:t>
      </w:r>
      <w:r>
        <w:rPr>
          <w:rFonts w:cs="Times New Roman" w:ascii="Times New Roman" w:hAnsi="Times New Roman"/>
          <w:sz w:val="24"/>
          <w:szCs w:val="24"/>
        </w:rPr>
        <w:t xml:space="preserve"> both at fiber initiation and early elongation period (0-8DPA) and secondary cell wall thickening period (20-23DPA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bCs/>
          <w:sz w:val="24"/>
          <w:szCs w:val="24"/>
        </w:rPr>
        <w:t>Genes expressed</w:t>
      </w:r>
      <w:r>
        <w:rPr>
          <w:rFonts w:cs="Times New Roman" w:ascii="Times New Roman" w:hAnsi="Times New Roman"/>
          <w:bCs/>
          <w:sz w:val="24"/>
          <w:szCs w:val="24"/>
        </w:rPr>
        <w:t xml:space="preserve"> coving </w:t>
      </w:r>
      <w:r>
        <w:rPr>
          <w:rFonts w:cs="Times New Roman" w:ascii="Times New Roman" w:hAnsi="Times New Roman"/>
          <w:sz w:val="24"/>
          <w:szCs w:val="24"/>
        </w:rPr>
        <w:t>the whole fiber developmental period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Style5">
    <w:name w:val="默认段落字体"/>
    <w:qFormat/>
    <w:rPr/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9">
    <w:name w:val=" Char Char9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8">
    <w:name w:val=" Char Char8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6">
    <w:name w:val=" Char Char6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4">
    <w:name w:val=" Char Char4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3">
    <w:name w:val=" Char Char3"/>
    <w:basedOn w:val="Style5"/>
    <w:qFormat/>
    <w:rPr>
      <w:rFonts w:ascii="Arial" w:hAnsi="Arial" w:eastAsia="黑体;SimHei" w:cs="Times New Roman"/>
      <w:szCs w:val="21"/>
    </w:rPr>
  </w:style>
  <w:style w:type="character" w:styleId="CharChar2">
    <w:name w:val=" Char Char2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6.png"/><Relationship Id="rId30" Type="http://schemas.openxmlformats.org/officeDocument/2006/relationships/image" Target="media/image17.png"/><Relationship Id="rId31" Type="http://schemas.openxmlformats.org/officeDocument/2006/relationships/image" Target="media/image13.png"/><Relationship Id="rId32" Type="http://schemas.openxmlformats.org/officeDocument/2006/relationships/image" Target="media/image14.png"/><Relationship Id="rId33" Type="http://schemas.openxmlformats.org/officeDocument/2006/relationships/image" Target="media/image15.png"/><Relationship Id="rId34" Type="http://schemas.openxmlformats.org/officeDocument/2006/relationships/image" Target="media/image16.png"/><Relationship Id="rId35" Type="http://schemas.openxmlformats.org/officeDocument/2006/relationships/image" Target="media/image17.png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9:28:00Z</dcterms:created>
  <dc:creator>BenQ CUSTOMER</dc:creator>
  <dc:description/>
  <cp:keywords/>
  <dc:language>en-US</dc:language>
  <cp:lastModifiedBy>hp</cp:lastModifiedBy>
  <dcterms:modified xsi:type="dcterms:W3CDTF">2011-02-22T03:07:00Z</dcterms:modified>
  <cp:revision>4</cp:revision>
  <dc:subject/>
  <dc:title/>
</cp:coreProperties>
</file>